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98C116" w14:textId="1710C25C" w:rsidR="00CF01CC" w:rsidRPr="002039FC" w:rsidRDefault="00CF01CC" w:rsidP="00CF01CC">
      <w:pPr>
        <w:spacing w:line="480" w:lineRule="auto"/>
        <w:rPr>
          <w:rFonts w:ascii="Times New Roman" w:hAnsi="Times New Roman" w:cs="Times New Roman"/>
          <w:b/>
        </w:rPr>
      </w:pPr>
      <w:r w:rsidRPr="002039FC">
        <w:rPr>
          <w:rFonts w:ascii="Times New Roman" w:hAnsi="Times New Roman" w:cs="Times New Roman"/>
          <w:b/>
        </w:rPr>
        <w:t>Supplementary material</w:t>
      </w:r>
    </w:p>
    <w:p w14:paraId="5D463351" w14:textId="77777777" w:rsidR="006A4FA6" w:rsidRPr="002039FC" w:rsidRDefault="006A4FA6" w:rsidP="006A4FA6">
      <w:pPr>
        <w:pStyle w:val="af1"/>
        <w:suppressLineNumbers w:val="0"/>
        <w:rPr>
          <w:sz w:val="24"/>
          <w:szCs w:val="24"/>
        </w:rPr>
      </w:pPr>
      <w:r w:rsidRPr="002039FC">
        <w:rPr>
          <w:sz w:val="24"/>
          <w:szCs w:val="24"/>
        </w:rPr>
        <w:t>Establishment of a novel fetal growth restriction model and development of a stem-cell therapy using umbilical cord-derived mesenchymal stromal cells</w:t>
      </w:r>
    </w:p>
    <w:p w14:paraId="692B94AC" w14:textId="6136AF50" w:rsidR="006A4FA6" w:rsidRPr="002039FC" w:rsidRDefault="006A4FA6" w:rsidP="006A4FA6">
      <w:pPr>
        <w:pStyle w:val="AuthorList"/>
      </w:pPr>
      <w:r w:rsidRPr="002039FC">
        <w:t>Yuma Kitase</w:t>
      </w:r>
      <w:r w:rsidRPr="002039FC">
        <w:rPr>
          <w:vertAlign w:val="superscript"/>
        </w:rPr>
        <w:t>1,2</w:t>
      </w:r>
      <w:r w:rsidRPr="002039FC">
        <w:t>, Yoshiaki Sato</w:t>
      </w:r>
      <w:r w:rsidRPr="002039FC">
        <w:rPr>
          <w:vertAlign w:val="superscript"/>
        </w:rPr>
        <w:t>1*</w:t>
      </w:r>
      <w:r w:rsidRPr="002039FC">
        <w:t xml:space="preserve">, Sakiko </w:t>
      </w:r>
      <w:r w:rsidRPr="002039FC">
        <w:rPr>
          <w:lang w:eastAsia="ja-JP"/>
        </w:rPr>
        <w:t>Arai</w:t>
      </w:r>
      <w:r w:rsidRPr="002039FC">
        <w:rPr>
          <w:vertAlign w:val="superscript"/>
          <w:lang w:eastAsia="ja-JP"/>
        </w:rPr>
        <w:t>1</w:t>
      </w:r>
      <w:r w:rsidRPr="002039FC">
        <w:rPr>
          <w:lang w:eastAsia="ja-JP"/>
        </w:rPr>
        <w:t xml:space="preserve">, </w:t>
      </w:r>
      <w:r w:rsidRPr="002039FC">
        <w:t>Atsuto Onoda</w:t>
      </w:r>
      <w:r w:rsidRPr="002039FC">
        <w:rPr>
          <w:vertAlign w:val="superscript"/>
        </w:rPr>
        <w:t>1</w:t>
      </w:r>
      <w:r w:rsidRPr="002039FC">
        <w:t>, Kazuto Ueda</w:t>
      </w:r>
      <w:r w:rsidRPr="002039FC">
        <w:rPr>
          <w:vertAlign w:val="superscript"/>
        </w:rPr>
        <w:t>1</w:t>
      </w:r>
      <w:r w:rsidRPr="002039FC">
        <w:t>, Shoji Go</w:t>
      </w:r>
      <w:r w:rsidRPr="002039FC">
        <w:rPr>
          <w:vertAlign w:val="superscript"/>
        </w:rPr>
        <w:t>1</w:t>
      </w:r>
      <w:r w:rsidRPr="002039FC">
        <w:t>, Haruka Mimatsu</w:t>
      </w:r>
      <w:r w:rsidRPr="002039FC">
        <w:rPr>
          <w:vertAlign w:val="superscript"/>
        </w:rPr>
        <w:t>1,2</w:t>
      </w:r>
      <w:r w:rsidRPr="002039FC">
        <w:t>, Mahboba Jabary</w:t>
      </w:r>
      <w:r w:rsidRPr="002039FC">
        <w:rPr>
          <w:vertAlign w:val="superscript"/>
        </w:rPr>
        <w:t>1,2</w:t>
      </w:r>
      <w:r w:rsidRPr="002039FC">
        <w:t>, Toshihiko Suzuki</w:t>
      </w:r>
      <w:r w:rsidRPr="002039FC">
        <w:rPr>
          <w:vertAlign w:val="superscript"/>
        </w:rPr>
        <w:t>1</w:t>
      </w:r>
      <w:r w:rsidRPr="002039FC">
        <w:t>,</w:t>
      </w:r>
      <w:r w:rsidRPr="002039FC">
        <w:rPr>
          <w:lang w:eastAsia="ja-JP"/>
        </w:rPr>
        <w:t xml:space="preserve"> Miharu Ito</w:t>
      </w:r>
      <w:r w:rsidRPr="002039FC">
        <w:rPr>
          <w:vertAlign w:val="superscript"/>
          <w:lang w:eastAsia="ja-JP"/>
        </w:rPr>
        <w:t>1</w:t>
      </w:r>
      <w:r w:rsidRPr="002039FC">
        <w:rPr>
          <w:lang w:eastAsia="ja-JP"/>
        </w:rPr>
        <w:t>, Akiko Saito</w:t>
      </w:r>
      <w:r w:rsidRPr="002039FC">
        <w:rPr>
          <w:vertAlign w:val="superscript"/>
          <w:lang w:eastAsia="ja-JP"/>
        </w:rPr>
        <w:t>1</w:t>
      </w:r>
      <w:r w:rsidRPr="002039FC">
        <w:rPr>
          <w:lang w:eastAsia="ja-JP"/>
        </w:rPr>
        <w:t>,</w:t>
      </w:r>
      <w:r w:rsidRPr="002039FC">
        <w:t xml:space="preserve"> </w:t>
      </w:r>
      <w:r w:rsidR="001A5A76" w:rsidRPr="002039FC">
        <w:t>Akihiro Hirakawa</w:t>
      </w:r>
      <w:r w:rsidR="00A36016" w:rsidRPr="002039FC">
        <w:rPr>
          <w:vertAlign w:val="superscript"/>
        </w:rPr>
        <w:t>3</w:t>
      </w:r>
      <w:r w:rsidR="00A36016" w:rsidRPr="002039FC">
        <w:t xml:space="preserve">, </w:t>
      </w:r>
      <w:r w:rsidRPr="002039FC">
        <w:t>Takeo Mukai</w:t>
      </w:r>
      <w:r w:rsidR="00DC74F0" w:rsidRPr="002039FC">
        <w:rPr>
          <w:vertAlign w:val="superscript"/>
        </w:rPr>
        <w:t>4</w:t>
      </w:r>
      <w:r w:rsidRPr="002039FC">
        <w:t>, Tokiko Nagamura-Inoue</w:t>
      </w:r>
      <w:r w:rsidR="00DC74F0" w:rsidRPr="002039FC">
        <w:rPr>
          <w:vertAlign w:val="superscript"/>
        </w:rPr>
        <w:t>4</w:t>
      </w:r>
      <w:r w:rsidRPr="002039FC">
        <w:t>, Yoshiyuki Takahashi</w:t>
      </w:r>
      <w:r w:rsidRPr="002039FC">
        <w:rPr>
          <w:vertAlign w:val="superscript"/>
        </w:rPr>
        <w:t>2</w:t>
      </w:r>
      <w:r w:rsidRPr="002039FC">
        <w:t>, Masahiro Tsuji</w:t>
      </w:r>
      <w:r w:rsidR="00DC74F0" w:rsidRPr="002039FC">
        <w:rPr>
          <w:vertAlign w:val="superscript"/>
        </w:rPr>
        <w:t>5</w:t>
      </w:r>
      <w:r w:rsidRPr="002039FC">
        <w:t>, Masahiro Hayakawa</w:t>
      </w:r>
      <w:r w:rsidRPr="002039FC">
        <w:rPr>
          <w:vertAlign w:val="superscript"/>
        </w:rPr>
        <w:t>1</w:t>
      </w:r>
    </w:p>
    <w:p w14:paraId="47F37A0D" w14:textId="77777777" w:rsidR="006A4FA6" w:rsidRPr="002039FC" w:rsidRDefault="006A4FA6" w:rsidP="006A4FA6">
      <w:pPr>
        <w:numPr>
          <w:ilvl w:val="0"/>
          <w:numId w:val="1"/>
        </w:numPr>
        <w:tabs>
          <w:tab w:val="left" w:pos="426"/>
        </w:tabs>
        <w:spacing w:before="120" w:after="0" w:line="240" w:lineRule="auto"/>
        <w:ind w:left="0" w:firstLine="0"/>
        <w:rPr>
          <w:rFonts w:ascii="Times New Roman" w:hAnsi="Times New Roman" w:cs="Times New Roman"/>
          <w:szCs w:val="24"/>
        </w:rPr>
      </w:pPr>
      <w:r w:rsidRPr="002039FC">
        <w:rPr>
          <w:rFonts w:ascii="Times New Roman" w:hAnsi="Times New Roman" w:cs="Times New Roman"/>
          <w:szCs w:val="24"/>
        </w:rPr>
        <w:t>Division of Neonatology, Center for Maternal-Neonatal Care, Nagoya University Hospital, Nagoya, Japan</w:t>
      </w:r>
    </w:p>
    <w:p w14:paraId="480A6DE4" w14:textId="77777777" w:rsidR="002039FC" w:rsidRPr="002039FC" w:rsidRDefault="006A4FA6" w:rsidP="002039FC">
      <w:pPr>
        <w:numPr>
          <w:ilvl w:val="0"/>
          <w:numId w:val="1"/>
        </w:numPr>
        <w:tabs>
          <w:tab w:val="left" w:pos="426"/>
        </w:tabs>
        <w:spacing w:before="120" w:after="0" w:line="240" w:lineRule="auto"/>
        <w:ind w:left="0" w:firstLine="0"/>
        <w:rPr>
          <w:rFonts w:ascii="Times New Roman" w:hAnsi="Times New Roman" w:cs="Times New Roman"/>
          <w:szCs w:val="24"/>
        </w:rPr>
      </w:pPr>
      <w:r w:rsidRPr="002039FC">
        <w:rPr>
          <w:rFonts w:ascii="Times New Roman" w:hAnsi="Times New Roman" w:cs="Times New Roman"/>
          <w:szCs w:val="24"/>
        </w:rPr>
        <w:t>Department of Pediatrics, Nagoya University Graduate School of Medicine, Nagoya, Japan</w:t>
      </w:r>
    </w:p>
    <w:p w14:paraId="1D91F42B" w14:textId="77777777" w:rsidR="006A6025" w:rsidRPr="006A6025" w:rsidRDefault="006A6025" w:rsidP="006A4FA6">
      <w:pPr>
        <w:numPr>
          <w:ilvl w:val="0"/>
          <w:numId w:val="1"/>
        </w:numPr>
        <w:tabs>
          <w:tab w:val="left" w:pos="426"/>
        </w:tabs>
        <w:spacing w:before="120" w:after="0" w:line="240" w:lineRule="auto"/>
        <w:ind w:left="0" w:firstLine="0"/>
        <w:rPr>
          <w:rFonts w:ascii="Times New Roman" w:hAnsi="Times New Roman" w:cs="Times New Roman"/>
          <w:szCs w:val="24"/>
        </w:rPr>
      </w:pPr>
      <w:r w:rsidRPr="006A6025">
        <w:rPr>
          <w:rFonts w:ascii="Times New Roman" w:hAnsi="Times New Roman" w:cs="Times New Roman"/>
          <w:szCs w:val="24"/>
          <w:lang w:eastAsia="ja-JP"/>
        </w:rPr>
        <w:t xml:space="preserve">Division of Biostatistics and Data Science, Clinical Research Center, Tokyo Medical and Dental University, Japan </w:t>
      </w:r>
    </w:p>
    <w:p w14:paraId="69B08D55" w14:textId="1815F62E" w:rsidR="006A4FA6" w:rsidRPr="002039FC" w:rsidRDefault="006A4FA6" w:rsidP="006A4FA6">
      <w:pPr>
        <w:numPr>
          <w:ilvl w:val="0"/>
          <w:numId w:val="1"/>
        </w:numPr>
        <w:tabs>
          <w:tab w:val="left" w:pos="426"/>
        </w:tabs>
        <w:spacing w:before="120" w:after="0" w:line="240" w:lineRule="auto"/>
        <w:ind w:left="0" w:firstLine="0"/>
        <w:rPr>
          <w:rFonts w:ascii="Times New Roman" w:hAnsi="Times New Roman" w:cs="Times New Roman"/>
          <w:szCs w:val="24"/>
        </w:rPr>
      </w:pPr>
      <w:r w:rsidRPr="002039FC">
        <w:rPr>
          <w:rFonts w:ascii="Times New Roman" w:hAnsi="Times New Roman" w:cs="Times New Roman"/>
          <w:szCs w:val="24"/>
        </w:rPr>
        <w:t>Department of Cell Processing and Transfusion, the Institute of Medical Science, the University of Tokyo, Tokyo, Japan</w:t>
      </w:r>
    </w:p>
    <w:p w14:paraId="352AE406" w14:textId="77777777" w:rsidR="006A4FA6" w:rsidRPr="002039FC" w:rsidRDefault="006A4FA6" w:rsidP="006A4FA6">
      <w:pPr>
        <w:numPr>
          <w:ilvl w:val="0"/>
          <w:numId w:val="1"/>
        </w:numPr>
        <w:tabs>
          <w:tab w:val="left" w:pos="426"/>
        </w:tabs>
        <w:spacing w:before="120" w:after="0" w:line="240" w:lineRule="auto"/>
        <w:ind w:left="0" w:firstLine="0"/>
        <w:rPr>
          <w:rFonts w:ascii="Times New Roman" w:hAnsi="Times New Roman" w:cs="Times New Roman"/>
          <w:szCs w:val="24"/>
        </w:rPr>
      </w:pPr>
      <w:r w:rsidRPr="002039FC">
        <w:rPr>
          <w:rFonts w:ascii="Times New Roman" w:hAnsi="Times New Roman" w:cs="Times New Roman"/>
          <w:szCs w:val="24"/>
        </w:rPr>
        <w:t>Department of Food and Nutrition, Faculty of Home Economics, Kyoto Women's University, Kyoto, Japan</w:t>
      </w:r>
    </w:p>
    <w:p w14:paraId="4C0CDEBD" w14:textId="51077EA8" w:rsidR="005039DB" w:rsidRPr="002039FC" w:rsidRDefault="005039DB" w:rsidP="005039DB">
      <w:pPr>
        <w:rPr>
          <w:rFonts w:ascii="Times New Roman" w:hAnsi="Times New Roman" w:cs="Times New Roman"/>
        </w:rPr>
      </w:pPr>
    </w:p>
    <w:p w14:paraId="2792C1A2" w14:textId="441B2C15" w:rsidR="006A4FA6" w:rsidRPr="002039FC" w:rsidRDefault="006A4FA6" w:rsidP="005039DB">
      <w:pPr>
        <w:rPr>
          <w:rFonts w:ascii="Times New Roman" w:hAnsi="Times New Roman" w:cs="Times New Roman"/>
        </w:rPr>
      </w:pPr>
    </w:p>
    <w:p w14:paraId="6176FF5D" w14:textId="2D2F758B" w:rsidR="006A4FA6" w:rsidRPr="002039FC" w:rsidRDefault="006A4FA6" w:rsidP="005039DB">
      <w:pPr>
        <w:rPr>
          <w:rFonts w:ascii="Times New Roman" w:hAnsi="Times New Roman" w:cs="Times New Roman"/>
        </w:rPr>
      </w:pPr>
    </w:p>
    <w:p w14:paraId="10BD1869" w14:textId="415E2F7D" w:rsidR="006A4FA6" w:rsidRPr="002039FC" w:rsidRDefault="006A4FA6" w:rsidP="005039DB">
      <w:pPr>
        <w:rPr>
          <w:rFonts w:ascii="Times New Roman" w:hAnsi="Times New Roman" w:cs="Times New Roman"/>
        </w:rPr>
      </w:pPr>
    </w:p>
    <w:p w14:paraId="5550A2DA" w14:textId="11847A3D" w:rsidR="006A4FA6" w:rsidRPr="002039FC" w:rsidRDefault="006A4FA6" w:rsidP="005039DB">
      <w:pPr>
        <w:rPr>
          <w:rFonts w:ascii="Times New Roman" w:hAnsi="Times New Roman" w:cs="Times New Roman"/>
        </w:rPr>
      </w:pPr>
    </w:p>
    <w:p w14:paraId="22521F00" w14:textId="437BF640" w:rsidR="006A4FA6" w:rsidRPr="002039FC" w:rsidRDefault="006A4FA6" w:rsidP="005039DB">
      <w:pPr>
        <w:rPr>
          <w:rFonts w:ascii="Times New Roman" w:hAnsi="Times New Roman" w:cs="Times New Roman"/>
        </w:rPr>
      </w:pPr>
    </w:p>
    <w:p w14:paraId="05A2D862" w14:textId="5353E6FD" w:rsidR="006A4FA6" w:rsidRPr="002039FC" w:rsidRDefault="006A4FA6" w:rsidP="005039DB">
      <w:pPr>
        <w:rPr>
          <w:rFonts w:ascii="Times New Roman" w:hAnsi="Times New Roman" w:cs="Times New Roman"/>
        </w:rPr>
      </w:pPr>
    </w:p>
    <w:p w14:paraId="54D16B60" w14:textId="77777777" w:rsidR="006A4FA6" w:rsidRPr="002039FC" w:rsidRDefault="006A4FA6" w:rsidP="005039DB">
      <w:pPr>
        <w:rPr>
          <w:rFonts w:ascii="Times New Roman" w:hAnsi="Times New Roman" w:cs="Times New Roman"/>
        </w:rPr>
      </w:pPr>
    </w:p>
    <w:p w14:paraId="6A1D096C" w14:textId="68959501" w:rsidR="001B0DB8" w:rsidRPr="002039FC" w:rsidRDefault="00106E31" w:rsidP="006313E2">
      <w:pPr>
        <w:pStyle w:val="1"/>
        <w:rPr>
          <w:rFonts w:ascii="Times New Roman" w:hAnsi="Times New Roman" w:cs="Times New Roman"/>
        </w:rPr>
      </w:pPr>
      <w:r w:rsidRPr="002039FC">
        <w:rPr>
          <w:rFonts w:ascii="Times New Roman" w:hAnsi="Times New Roman" w:cs="Times New Roman"/>
        </w:rPr>
        <w:lastRenderedPageBreak/>
        <w:t xml:space="preserve">Supplemental </w:t>
      </w:r>
      <w:r w:rsidR="001B0DB8" w:rsidRPr="002039FC">
        <w:rPr>
          <w:rFonts w:ascii="Times New Roman" w:hAnsi="Times New Roman" w:cs="Times New Roman"/>
        </w:rPr>
        <w:t>Materials and Methods</w:t>
      </w:r>
    </w:p>
    <w:p w14:paraId="085684E9" w14:textId="77777777" w:rsidR="002A6486" w:rsidRPr="002039FC" w:rsidRDefault="002A6486" w:rsidP="002A6486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2039FC">
        <w:rPr>
          <w:rFonts w:ascii="Times New Roman" w:hAnsi="Times New Roman" w:cs="Times New Roman"/>
          <w:b/>
          <w:sz w:val="24"/>
          <w:szCs w:val="24"/>
        </w:rPr>
        <w:t>Supplemental Figures</w:t>
      </w:r>
    </w:p>
    <w:p w14:paraId="47D2F823" w14:textId="4DD38B54" w:rsidR="00FA1184" w:rsidRPr="002039FC" w:rsidRDefault="00FA1184" w:rsidP="00FA1184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2039FC">
        <w:rPr>
          <w:rFonts w:ascii="Times New Roman" w:hAnsi="Times New Roman" w:cs="Times New Roman"/>
          <w:sz w:val="24"/>
          <w:szCs w:val="24"/>
          <w:lang w:eastAsia="ja-JP"/>
        </w:rPr>
        <w:t>Supplemental Figure S1</w:t>
      </w:r>
    </w:p>
    <w:p w14:paraId="36001B21" w14:textId="63F763DD" w:rsidR="00FA1184" w:rsidRPr="002039FC" w:rsidRDefault="00524132" w:rsidP="002A6486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2039FC"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6E834974" wp14:editId="2D0C6229">
            <wp:extent cx="4385734" cy="2917471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9425" cy="2933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F01F7" w14:textId="522B5086" w:rsidR="00FA1184" w:rsidRPr="002039FC" w:rsidRDefault="00556E6D" w:rsidP="002A6486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2039FC">
        <w:rPr>
          <w:rFonts w:ascii="Times New Roman" w:hAnsi="Times New Roman" w:cs="Times New Roman"/>
          <w:sz w:val="24"/>
          <w:szCs w:val="24"/>
          <w:lang w:eastAsia="ja-JP"/>
        </w:rPr>
        <w:t>S1:</w:t>
      </w:r>
      <w:r w:rsidR="00951BB4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Cell-counting area in the cortex. A square (</w:t>
      </w:r>
      <w:r w:rsidR="00FA6C5D" w:rsidRPr="002039FC">
        <w:rPr>
          <w:rFonts w:ascii="Times New Roman" w:hAnsi="Times New Roman" w:cs="Times New Roman"/>
          <w:sz w:val="24"/>
          <w:szCs w:val="24"/>
          <w:lang w:eastAsia="ja-JP"/>
        </w:rPr>
        <w:t>6</w:t>
      </w:r>
      <w:r w:rsidR="00951BB4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00 × </w:t>
      </w:r>
      <w:r w:rsidR="00FA6C5D" w:rsidRPr="002039FC">
        <w:rPr>
          <w:rFonts w:ascii="Times New Roman" w:hAnsi="Times New Roman" w:cs="Times New Roman"/>
          <w:sz w:val="24"/>
          <w:szCs w:val="24"/>
          <w:lang w:eastAsia="ja-JP"/>
        </w:rPr>
        <w:t>6</w:t>
      </w:r>
      <w:r w:rsidR="00951BB4" w:rsidRPr="002039FC">
        <w:rPr>
          <w:rFonts w:ascii="Times New Roman" w:hAnsi="Times New Roman" w:cs="Times New Roman"/>
          <w:sz w:val="24"/>
          <w:szCs w:val="24"/>
          <w:lang w:eastAsia="ja-JP"/>
        </w:rPr>
        <w:t>00 µm) wa</w:t>
      </w:r>
      <w:r w:rsidR="009F7599" w:rsidRPr="002039FC">
        <w:rPr>
          <w:rFonts w:ascii="Times New Roman" w:hAnsi="Times New Roman" w:cs="Times New Roman"/>
          <w:sz w:val="24"/>
          <w:szCs w:val="24"/>
          <w:lang w:eastAsia="ja-JP"/>
        </w:rPr>
        <w:t>s</w:t>
      </w:r>
      <w:r w:rsidR="00951BB4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placed on the cortex</w:t>
      </w:r>
      <w:r w:rsidR="00FF2931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. Bar = </w:t>
      </w:r>
      <w:r w:rsidR="009F7599" w:rsidRPr="002039FC">
        <w:rPr>
          <w:rFonts w:ascii="Times New Roman" w:hAnsi="Times New Roman" w:cs="Times New Roman"/>
          <w:sz w:val="24"/>
          <w:szCs w:val="24"/>
          <w:lang w:eastAsia="ja-JP"/>
        </w:rPr>
        <w:t>1,0</w:t>
      </w:r>
      <w:r w:rsidR="00FF2931" w:rsidRPr="002039FC">
        <w:rPr>
          <w:rFonts w:ascii="Times New Roman" w:hAnsi="Times New Roman" w:cs="Times New Roman"/>
          <w:sz w:val="24"/>
          <w:szCs w:val="24"/>
          <w:lang w:eastAsia="ja-JP"/>
        </w:rPr>
        <w:t>00 µm</w:t>
      </w:r>
    </w:p>
    <w:p w14:paraId="60F32C48" w14:textId="6BF6C0F6" w:rsidR="00FA1184" w:rsidRPr="002039FC" w:rsidRDefault="00FA1184" w:rsidP="002A6486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74559267" w14:textId="11DE6F22" w:rsidR="00FA1184" w:rsidRPr="002039FC" w:rsidRDefault="00FA1184" w:rsidP="002A6486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1D5A2C9E" w14:textId="1D1E4777" w:rsidR="00FA1184" w:rsidRPr="002039FC" w:rsidRDefault="00FA1184" w:rsidP="002A6486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2DA862C5" w14:textId="2FE1E9EF" w:rsidR="009F7599" w:rsidRPr="002039FC" w:rsidRDefault="009F7599" w:rsidP="002A6486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08D8472A" w14:textId="6C2EBD1B" w:rsidR="009F7599" w:rsidRPr="002039FC" w:rsidRDefault="009F7599" w:rsidP="002A6486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5819A8C2" w14:textId="6B6C0AF1" w:rsidR="009F7599" w:rsidRPr="002039FC" w:rsidRDefault="009F7599" w:rsidP="002A6486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2AECB20B" w14:textId="55771873" w:rsidR="009F7599" w:rsidRPr="002039FC" w:rsidRDefault="009F7599" w:rsidP="002A6486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54F1E66B" w14:textId="77777777" w:rsidR="009F7599" w:rsidRPr="002039FC" w:rsidRDefault="009F7599" w:rsidP="002A6486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7A3587A1" w14:textId="23FE45DE" w:rsidR="002A6486" w:rsidRPr="002039FC" w:rsidRDefault="002A6486" w:rsidP="002A6486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2039FC">
        <w:rPr>
          <w:rFonts w:ascii="Times New Roman" w:hAnsi="Times New Roman" w:cs="Times New Roman"/>
          <w:sz w:val="24"/>
          <w:szCs w:val="24"/>
          <w:lang w:eastAsia="ja-JP"/>
        </w:rPr>
        <w:lastRenderedPageBreak/>
        <w:t>Supplemental Figure S</w:t>
      </w:r>
      <w:r w:rsidR="00FA1184" w:rsidRPr="002039FC">
        <w:rPr>
          <w:rFonts w:ascii="Times New Roman" w:hAnsi="Times New Roman" w:cs="Times New Roman"/>
          <w:sz w:val="24"/>
          <w:szCs w:val="24"/>
          <w:lang w:eastAsia="ja-JP"/>
        </w:rPr>
        <w:t>2</w:t>
      </w:r>
    </w:p>
    <w:p w14:paraId="72A11309" w14:textId="30875317" w:rsidR="002A6486" w:rsidRPr="002039FC" w:rsidRDefault="006F6D58" w:rsidP="002A6486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2039FC"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762F221D" wp14:editId="33176835">
            <wp:extent cx="5899189" cy="208788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931" cy="211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441AC" w14:textId="4D5AE968" w:rsidR="002A6486" w:rsidRPr="002039FC" w:rsidRDefault="002A6486" w:rsidP="002A6486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2039FC">
        <w:rPr>
          <w:rFonts w:ascii="Times New Roman" w:hAnsi="Times New Roman" w:cs="Times New Roman"/>
          <w:sz w:val="24"/>
          <w:szCs w:val="24"/>
          <w:lang w:eastAsia="ja-JP"/>
        </w:rPr>
        <w:t>S</w:t>
      </w:r>
      <w:r w:rsidR="00FA1184" w:rsidRPr="002039FC">
        <w:rPr>
          <w:rFonts w:ascii="Times New Roman" w:hAnsi="Times New Roman" w:cs="Times New Roman"/>
          <w:sz w:val="24"/>
          <w:szCs w:val="24"/>
          <w:lang w:eastAsia="ja-JP"/>
        </w:rPr>
        <w:t>2</w:t>
      </w:r>
      <w:r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: </w:t>
      </w:r>
      <w:r w:rsidR="009D69B3" w:rsidRPr="002039FC">
        <w:rPr>
          <w:rFonts w:ascii="Times New Roman" w:hAnsi="Times New Roman" w:cs="Times New Roman"/>
          <w:sz w:val="24"/>
          <w:szCs w:val="24"/>
          <w:lang w:eastAsia="ja-JP"/>
        </w:rPr>
        <w:t>Each volume of</w:t>
      </w:r>
      <w:r w:rsidR="00844260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the</w:t>
      </w:r>
      <w:r w:rsidR="009D69B3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hippocampus, cortex</w:t>
      </w:r>
      <w:r w:rsidR="00165FD1" w:rsidRPr="002039FC">
        <w:rPr>
          <w:rFonts w:ascii="Times New Roman" w:hAnsi="Times New Roman" w:cs="Times New Roman"/>
          <w:sz w:val="24"/>
          <w:szCs w:val="24"/>
          <w:lang w:eastAsia="ja-JP"/>
        </w:rPr>
        <w:t>,</w:t>
      </w:r>
      <w:r w:rsidR="009D69B3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and corpus callosum was </w:t>
      </w:r>
      <w:r w:rsidR="003C4591" w:rsidRPr="002039FC">
        <w:rPr>
          <w:rFonts w:ascii="Times New Roman" w:hAnsi="Times New Roman" w:cs="Times New Roman"/>
          <w:sz w:val="24"/>
          <w:szCs w:val="24"/>
          <w:lang w:eastAsia="ja-JP"/>
        </w:rPr>
        <w:t>calculated</w:t>
      </w:r>
      <w:r w:rsidR="002C32EC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9D69B3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using Stereo Investigator 2 months after birth. </w:t>
      </w:r>
      <w:r w:rsidR="00844260" w:rsidRPr="002039FC">
        <w:rPr>
          <w:rFonts w:ascii="Times New Roman" w:hAnsi="Times New Roman" w:cs="Times New Roman"/>
          <w:sz w:val="24"/>
          <w:szCs w:val="24"/>
          <w:lang w:eastAsia="ja-JP"/>
        </w:rPr>
        <w:t>Ne</w:t>
      </w:r>
      <w:r w:rsidR="002C32EC" w:rsidRPr="002039FC">
        <w:rPr>
          <w:rFonts w:ascii="Times New Roman" w:hAnsi="Times New Roman" w:cs="Times New Roman"/>
          <w:sz w:val="24"/>
          <w:szCs w:val="24"/>
          <w:lang w:eastAsia="ja-JP"/>
        </w:rPr>
        <w:t>ither t</w:t>
      </w:r>
      <w:r w:rsidR="009D69B3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he </w:t>
      </w:r>
      <w:r w:rsidR="002C32EC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FGR </w:t>
      </w:r>
      <w:r w:rsidR="00844260" w:rsidRPr="002039FC">
        <w:rPr>
          <w:rFonts w:ascii="Times New Roman" w:hAnsi="Times New Roman" w:cs="Times New Roman"/>
          <w:sz w:val="24"/>
          <w:szCs w:val="24"/>
          <w:lang w:eastAsia="ja-JP"/>
        </w:rPr>
        <w:t>nor the</w:t>
      </w:r>
      <w:r w:rsidR="002C32EC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9D69B3" w:rsidRPr="002039FC">
        <w:rPr>
          <w:rFonts w:ascii="Times New Roman" w:hAnsi="Times New Roman" w:cs="Times New Roman"/>
          <w:sz w:val="24"/>
          <w:szCs w:val="24"/>
          <w:lang w:eastAsia="ja-JP"/>
        </w:rPr>
        <w:t>UC-MSC</w:t>
      </w:r>
      <w:r w:rsidR="002C32EC" w:rsidRPr="002039FC">
        <w:rPr>
          <w:rFonts w:ascii="Times New Roman" w:hAnsi="Times New Roman" w:cs="Times New Roman"/>
          <w:sz w:val="24"/>
          <w:szCs w:val="24"/>
          <w:lang w:eastAsia="ja-JP"/>
        </w:rPr>
        <w:t>s treatment</w:t>
      </w:r>
      <w:r w:rsidR="009D69B3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2C32EC" w:rsidRPr="002039FC">
        <w:rPr>
          <w:rFonts w:ascii="Times New Roman" w:hAnsi="Times New Roman" w:cs="Times New Roman"/>
          <w:sz w:val="24"/>
          <w:szCs w:val="24"/>
          <w:lang w:eastAsia="ja-JP"/>
        </w:rPr>
        <w:t>impact</w:t>
      </w:r>
      <w:r w:rsidR="00844260" w:rsidRPr="002039FC">
        <w:rPr>
          <w:rFonts w:ascii="Times New Roman" w:hAnsi="Times New Roman" w:cs="Times New Roman"/>
          <w:sz w:val="24"/>
          <w:szCs w:val="24"/>
          <w:lang w:eastAsia="ja-JP"/>
        </w:rPr>
        <w:t>ed</w:t>
      </w:r>
      <w:r w:rsidR="009D69B3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tissue loss (sham, n = 8; vehicle, n = 3; UC-MSCs, n = 4).</w:t>
      </w:r>
    </w:p>
    <w:p w14:paraId="7E213B6F" w14:textId="2CA9600B" w:rsidR="00691B8E" w:rsidRPr="002039FC" w:rsidRDefault="00691B8E" w:rsidP="002A6486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78D6574A" w14:textId="3AA293AA" w:rsidR="00585DBB" w:rsidRPr="002039FC" w:rsidRDefault="00585DBB" w:rsidP="002A6486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0A07BE59" w14:textId="50A5A2BF" w:rsidR="00585DBB" w:rsidRPr="002039FC" w:rsidRDefault="00585DBB" w:rsidP="002A6486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7D61541F" w14:textId="77777777" w:rsidR="00FA1184" w:rsidRPr="002039FC" w:rsidRDefault="00FA1184" w:rsidP="002A6486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2990B28A" w14:textId="427CDB81" w:rsidR="00585DBB" w:rsidRPr="002039FC" w:rsidRDefault="00585DBB" w:rsidP="002A6486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4AFDAAAC" w14:textId="77777777" w:rsidR="005B69AE" w:rsidRPr="002039FC" w:rsidRDefault="005B69AE" w:rsidP="002A6486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2B1B78BA" w14:textId="44506878" w:rsidR="008236CB" w:rsidRPr="002039FC" w:rsidRDefault="00691B8E" w:rsidP="00691B8E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noProof/>
          <w:sz w:val="24"/>
          <w:szCs w:val="24"/>
          <w:lang w:eastAsia="ja-JP"/>
        </w:rPr>
      </w:pPr>
      <w:r w:rsidRPr="002039FC">
        <w:rPr>
          <w:rFonts w:ascii="Times New Roman" w:hAnsi="Times New Roman" w:cs="Times New Roman"/>
          <w:sz w:val="24"/>
          <w:szCs w:val="24"/>
          <w:lang w:eastAsia="ja-JP"/>
        </w:rPr>
        <w:lastRenderedPageBreak/>
        <w:t xml:space="preserve">Supplemental </w:t>
      </w:r>
      <w:r w:rsidR="00403D66" w:rsidRPr="002039FC">
        <w:rPr>
          <w:rFonts w:ascii="Times New Roman" w:hAnsi="Times New Roman" w:cs="Times New Roman"/>
          <w:sz w:val="24"/>
          <w:szCs w:val="24"/>
          <w:lang w:eastAsia="ja-JP"/>
        </w:rPr>
        <w:t>Figure S</w:t>
      </w:r>
      <w:r w:rsidR="00FA1184" w:rsidRPr="002039FC">
        <w:rPr>
          <w:rFonts w:ascii="Times New Roman" w:hAnsi="Times New Roman" w:cs="Times New Roman"/>
          <w:sz w:val="24"/>
          <w:szCs w:val="24"/>
          <w:lang w:eastAsia="ja-JP"/>
        </w:rPr>
        <w:t>3</w:t>
      </w:r>
    </w:p>
    <w:p w14:paraId="64C5EC8C" w14:textId="448DE4FC" w:rsidR="00F357B4" w:rsidRPr="002039FC" w:rsidRDefault="003A6D42" w:rsidP="00691B8E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noProof/>
          <w:sz w:val="24"/>
          <w:szCs w:val="24"/>
          <w:lang w:eastAsia="ja-JP"/>
        </w:rPr>
      </w:pPr>
      <w:r w:rsidRPr="002039FC">
        <w:rPr>
          <w:rFonts w:ascii="Times New Roman" w:hAnsi="Times New Roman" w:cs="Times New Roman"/>
          <w:noProof/>
          <w:sz w:val="24"/>
          <w:szCs w:val="24"/>
          <w:lang w:eastAsia="ja-JP"/>
        </w:rPr>
        <w:drawing>
          <wp:inline distT="0" distB="0" distL="0" distR="0" wp14:anchorId="04201E35" wp14:editId="216D4C30">
            <wp:extent cx="5472853" cy="2099678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737" cy="211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7B689E" w14:textId="76C86091" w:rsidR="00A20182" w:rsidRPr="002039FC" w:rsidRDefault="00F357B4" w:rsidP="00F357B4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2039FC">
        <w:rPr>
          <w:rFonts w:ascii="Times New Roman" w:hAnsi="Times New Roman" w:cs="Times New Roman"/>
          <w:sz w:val="24"/>
          <w:szCs w:val="24"/>
          <w:lang w:eastAsia="ja-JP"/>
        </w:rPr>
        <w:t>A</w:t>
      </w:r>
      <w:r w:rsidR="002B6503" w:rsidRPr="002039FC">
        <w:rPr>
          <w:rFonts w:ascii="Times New Roman" w:hAnsi="Times New Roman" w:cs="Times New Roman"/>
          <w:sz w:val="24"/>
          <w:szCs w:val="24"/>
          <w:lang w:eastAsia="ja-JP"/>
        </w:rPr>
        <w:t>:</w:t>
      </w:r>
      <w:r w:rsidR="009F7320" w:rsidRPr="002039FC">
        <w:rPr>
          <w:rFonts w:ascii="Times New Roman" w:hAnsi="Times New Roman" w:cs="Times New Roman"/>
        </w:rPr>
        <w:t xml:space="preserve"> </w:t>
      </w:r>
      <w:r w:rsidR="009F7320" w:rsidRPr="002039FC">
        <w:rPr>
          <w:rFonts w:ascii="Times New Roman" w:hAnsi="Times New Roman" w:cs="Times New Roman"/>
          <w:sz w:val="24"/>
          <w:szCs w:val="24"/>
          <w:lang w:eastAsia="ja-JP"/>
        </w:rPr>
        <w:t>Comparison of body weight</w:t>
      </w:r>
      <w:r w:rsidR="00E62D10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at P4</w:t>
      </w:r>
      <w:r w:rsidR="009F7320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between sham and each FGR</w:t>
      </w:r>
      <w:r w:rsidR="002C32EC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litter</w:t>
      </w:r>
      <w:r w:rsidR="009F7320" w:rsidRPr="002039FC">
        <w:rPr>
          <w:rFonts w:ascii="Times New Roman" w:hAnsi="Times New Roman" w:cs="Times New Roman"/>
          <w:sz w:val="24"/>
          <w:szCs w:val="24"/>
          <w:lang w:eastAsia="ja-JP"/>
        </w:rPr>
        <w:t>. In each</w:t>
      </w:r>
      <w:r w:rsidR="001F5903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FGR</w:t>
      </w:r>
      <w:r w:rsidR="009F7320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166C90" w:rsidRPr="002039FC">
        <w:rPr>
          <w:rFonts w:ascii="Times New Roman" w:hAnsi="Times New Roman" w:cs="Times New Roman"/>
          <w:sz w:val="24"/>
          <w:szCs w:val="24"/>
          <w:lang w:eastAsia="ja-JP"/>
        </w:rPr>
        <w:t>litter</w:t>
      </w:r>
      <w:r w:rsidR="009F7320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, weight loss was </w:t>
      </w:r>
      <w:r w:rsidR="00272F0B" w:rsidRPr="002039FC">
        <w:rPr>
          <w:rFonts w:ascii="Times New Roman" w:hAnsi="Times New Roman" w:cs="Times New Roman"/>
          <w:sz w:val="24"/>
          <w:szCs w:val="24"/>
          <w:lang w:eastAsia="ja-JP"/>
        </w:rPr>
        <w:t>recognized, compared</w:t>
      </w:r>
      <w:r w:rsidR="001F5903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with sham</w:t>
      </w:r>
      <w:r w:rsidR="004A5C55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(FGR1: n = </w:t>
      </w:r>
      <w:r w:rsidR="001C6047" w:rsidRPr="002039FC">
        <w:rPr>
          <w:rFonts w:ascii="Times New Roman" w:hAnsi="Times New Roman" w:cs="Times New Roman"/>
          <w:sz w:val="24"/>
          <w:szCs w:val="24"/>
          <w:lang w:eastAsia="ja-JP"/>
        </w:rPr>
        <w:t>11, FGR2: n = 12, FGR3: n = 10</w:t>
      </w:r>
      <w:r w:rsidR="004A5C55" w:rsidRPr="002039FC">
        <w:rPr>
          <w:rFonts w:ascii="Times New Roman" w:hAnsi="Times New Roman" w:cs="Times New Roman"/>
          <w:sz w:val="24"/>
          <w:szCs w:val="24"/>
          <w:lang w:eastAsia="ja-JP"/>
        </w:rPr>
        <w:t>)</w:t>
      </w:r>
      <w:r w:rsidR="00EE28AE" w:rsidRPr="002039FC">
        <w:rPr>
          <w:rFonts w:ascii="Times New Roman" w:hAnsi="Times New Roman" w:cs="Times New Roman"/>
          <w:sz w:val="24"/>
          <w:szCs w:val="24"/>
          <w:lang w:eastAsia="ja-JP"/>
        </w:rPr>
        <w:t>.</w:t>
      </w:r>
    </w:p>
    <w:p w14:paraId="16345F8B" w14:textId="32D72E81" w:rsidR="0068516C" w:rsidRPr="002039FC" w:rsidRDefault="00F357B4" w:rsidP="0068516C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2039FC">
        <w:rPr>
          <w:rFonts w:ascii="Times New Roman" w:hAnsi="Times New Roman" w:cs="Times New Roman"/>
          <w:sz w:val="24"/>
          <w:szCs w:val="24"/>
          <w:lang w:eastAsia="ja-JP"/>
        </w:rPr>
        <w:t>B:</w:t>
      </w:r>
      <w:r w:rsidRPr="002039FC">
        <w:rPr>
          <w:rFonts w:ascii="Times New Roman" w:hAnsi="Times New Roman" w:cs="Times New Roman"/>
          <w:sz w:val="24"/>
          <w:szCs w:val="24"/>
        </w:rPr>
        <w:t xml:space="preserve"> </w:t>
      </w:r>
      <w:r w:rsidRPr="002039FC">
        <w:rPr>
          <w:rFonts w:ascii="Times New Roman" w:hAnsi="Times New Roman" w:cs="Times New Roman"/>
          <w:sz w:val="24"/>
          <w:szCs w:val="24"/>
          <w:lang w:eastAsia="ja-JP"/>
        </w:rPr>
        <w:t>The negative geotaxis</w:t>
      </w:r>
      <w:r w:rsidR="00EE28AE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score</w:t>
      </w:r>
      <w:r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166C90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at P9 </w:t>
      </w:r>
      <w:r w:rsidRPr="002039FC">
        <w:rPr>
          <w:rFonts w:ascii="Times New Roman" w:hAnsi="Times New Roman" w:cs="Times New Roman"/>
          <w:sz w:val="24"/>
          <w:szCs w:val="24"/>
          <w:lang w:eastAsia="ja-JP"/>
        </w:rPr>
        <w:t>in</w:t>
      </w:r>
      <w:r w:rsidR="0068516C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7B09ED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each </w:t>
      </w:r>
      <w:r w:rsidR="0068516C" w:rsidRPr="002039FC">
        <w:rPr>
          <w:rFonts w:ascii="Times New Roman" w:hAnsi="Times New Roman" w:cs="Times New Roman"/>
          <w:sz w:val="24"/>
          <w:szCs w:val="24"/>
          <w:lang w:eastAsia="ja-JP"/>
        </w:rPr>
        <w:t>FGR</w:t>
      </w:r>
      <w:r w:rsidR="007B09ED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litter</w:t>
      </w:r>
      <w:r w:rsidR="0068516C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(</w:t>
      </w:r>
      <w:r w:rsidR="007B09ED" w:rsidRPr="002039FC">
        <w:rPr>
          <w:rFonts w:ascii="Times New Roman" w:hAnsi="Times New Roman" w:cs="Times New Roman"/>
          <w:sz w:val="24"/>
          <w:szCs w:val="24"/>
          <w:lang w:eastAsia="ja-JP"/>
        </w:rPr>
        <w:t>only</w:t>
      </w:r>
      <w:r w:rsidR="00EE28AE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the</w:t>
      </w:r>
      <w:r w:rsidR="007B09ED"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68516C" w:rsidRPr="002039FC">
        <w:rPr>
          <w:rFonts w:ascii="Times New Roman" w:hAnsi="Times New Roman" w:cs="Times New Roman"/>
          <w:sz w:val="24"/>
          <w:szCs w:val="24"/>
          <w:lang w:eastAsia="ja-JP"/>
        </w:rPr>
        <w:t>vehicle group)</w:t>
      </w:r>
      <w:r w:rsidR="007B09ED" w:rsidRPr="002039FC">
        <w:rPr>
          <w:rFonts w:ascii="Times New Roman" w:hAnsi="Times New Roman" w:cs="Times New Roman"/>
          <w:sz w:val="24"/>
          <w:szCs w:val="24"/>
          <w:lang w:eastAsia="ja-JP"/>
        </w:rPr>
        <w:t>.</w:t>
      </w:r>
      <w:r w:rsidRPr="002039FC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2039FC">
        <w:rPr>
          <w:rFonts w:ascii="Times New Roman" w:hAnsi="Times New Roman" w:cs="Times New Roman"/>
          <w:sz w:val="24"/>
          <w:szCs w:val="24"/>
        </w:rPr>
        <w:t xml:space="preserve">The functional impairment induced by chronic intrauterine hypoperfusion </w:t>
      </w:r>
      <w:r w:rsidR="00E63E8A" w:rsidRPr="002039FC">
        <w:rPr>
          <w:rFonts w:ascii="Times New Roman" w:hAnsi="Times New Roman" w:cs="Times New Roman"/>
          <w:sz w:val="24"/>
          <w:szCs w:val="24"/>
        </w:rPr>
        <w:t xml:space="preserve">was </w:t>
      </w:r>
      <w:r w:rsidR="00EE28AE" w:rsidRPr="002039FC">
        <w:rPr>
          <w:rFonts w:ascii="Times New Roman" w:hAnsi="Times New Roman" w:cs="Times New Roman"/>
          <w:sz w:val="24"/>
          <w:szCs w:val="24"/>
        </w:rPr>
        <w:t>observed</w:t>
      </w:r>
      <w:r w:rsidRPr="002039FC">
        <w:rPr>
          <w:rFonts w:ascii="Times New Roman" w:hAnsi="Times New Roman" w:cs="Times New Roman"/>
          <w:sz w:val="24"/>
          <w:szCs w:val="24"/>
        </w:rPr>
        <w:t xml:space="preserve"> in each litter</w:t>
      </w:r>
      <w:r w:rsidR="0068516C" w:rsidRPr="002039FC">
        <w:rPr>
          <w:rFonts w:ascii="Times New Roman" w:hAnsi="Times New Roman" w:cs="Times New Roman"/>
          <w:sz w:val="24"/>
          <w:szCs w:val="24"/>
        </w:rPr>
        <w:t xml:space="preserve"> </w:t>
      </w:r>
      <w:r w:rsidR="0068516C" w:rsidRPr="002039FC">
        <w:rPr>
          <w:rFonts w:ascii="Times New Roman" w:hAnsi="Times New Roman" w:cs="Times New Roman"/>
          <w:sz w:val="24"/>
          <w:szCs w:val="24"/>
          <w:lang w:eastAsia="ja-JP"/>
        </w:rPr>
        <w:t>(FGR1: n = 7, FGR2: n = 5, FGR3: n = 6)</w:t>
      </w:r>
      <w:r w:rsidR="00EE28AE" w:rsidRPr="002039FC">
        <w:rPr>
          <w:rFonts w:ascii="Times New Roman" w:hAnsi="Times New Roman" w:cs="Times New Roman"/>
          <w:sz w:val="24"/>
          <w:szCs w:val="24"/>
          <w:lang w:eastAsia="ja-JP"/>
        </w:rPr>
        <w:t>.</w:t>
      </w:r>
    </w:p>
    <w:p w14:paraId="24A47940" w14:textId="72421888" w:rsidR="00F357B4" w:rsidRPr="002039FC" w:rsidRDefault="00F357B4" w:rsidP="00F357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357B4" w:rsidRPr="002039FC" w:rsidSect="00DF6759"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306AD8" w14:textId="77777777" w:rsidR="000D18BD" w:rsidRDefault="000D18BD" w:rsidP="00093219">
      <w:pPr>
        <w:spacing w:after="0" w:line="240" w:lineRule="auto"/>
      </w:pPr>
      <w:r>
        <w:separator/>
      </w:r>
    </w:p>
  </w:endnote>
  <w:endnote w:type="continuationSeparator" w:id="0">
    <w:p w14:paraId="466C904D" w14:textId="77777777" w:rsidR="000D18BD" w:rsidRDefault="000D18BD" w:rsidP="00093219">
      <w:pPr>
        <w:spacing w:after="0" w:line="240" w:lineRule="auto"/>
      </w:pPr>
      <w:r>
        <w:continuationSeparator/>
      </w:r>
    </w:p>
  </w:endnote>
  <w:endnote w:type="continuationNotice" w:id="1">
    <w:p w14:paraId="720AD275" w14:textId="77777777" w:rsidR="000D18BD" w:rsidRDefault="000D18B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AD83C9" w14:textId="77777777" w:rsidR="000D18BD" w:rsidRDefault="000D18BD" w:rsidP="00093219">
      <w:pPr>
        <w:spacing w:after="0" w:line="240" w:lineRule="auto"/>
      </w:pPr>
      <w:r>
        <w:separator/>
      </w:r>
    </w:p>
  </w:footnote>
  <w:footnote w:type="continuationSeparator" w:id="0">
    <w:p w14:paraId="4302974B" w14:textId="77777777" w:rsidR="000D18BD" w:rsidRDefault="000D18BD" w:rsidP="00093219">
      <w:pPr>
        <w:spacing w:after="0" w:line="240" w:lineRule="auto"/>
      </w:pPr>
      <w:r>
        <w:continuationSeparator/>
      </w:r>
    </w:p>
  </w:footnote>
  <w:footnote w:type="continuationNotice" w:id="1">
    <w:p w14:paraId="3359C336" w14:textId="77777777" w:rsidR="000D18BD" w:rsidRDefault="000D18B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83353D"/>
    <w:multiLevelType w:val="hybridMultilevel"/>
    <w:tmpl w:val="2F927904"/>
    <w:lvl w:ilvl="0" w:tplc="12B0696A">
      <w:start w:val="1"/>
      <w:numFmt w:val="decimal"/>
      <w:lvlText w:val="%1."/>
      <w:lvlJc w:val="left"/>
      <w:pPr>
        <w:ind w:left="420" w:hanging="420"/>
      </w:pPr>
      <w:rPr>
        <w:sz w:val="24"/>
        <w:szCs w:val="24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hyphenationZone w:val="425"/>
  <w:drawingGridHorizontalSpacing w:val="110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s and development&lt;/Style&gt;&lt;LeftDelim&gt;{&lt;/LeftDelim&gt;&lt;RightDelim&gt;}&lt;/RightDelim&gt;&lt;FontName&gt;游明朝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pea050yt2f0ierxp859rvqaxp0dfv2tp9e&quot;&gt;My EndNote Library&lt;record-ids&gt;&lt;item&gt;611&lt;/item&gt;&lt;item&gt;625&lt;/item&gt;&lt;item&gt;708&lt;/item&gt;&lt;item&gt;1251&lt;/item&gt;&lt;item&gt;2746&lt;/item&gt;&lt;item&gt;2747&lt;/item&gt;&lt;item&gt;2748&lt;/item&gt;&lt;/record-ids&gt;&lt;/item&gt;&lt;/Libraries&gt;"/>
  </w:docVars>
  <w:rsids>
    <w:rsidRoot w:val="001B0DB8"/>
    <w:rsid w:val="00002302"/>
    <w:rsid w:val="00007BB9"/>
    <w:rsid w:val="000200DB"/>
    <w:rsid w:val="0002461A"/>
    <w:rsid w:val="00030C62"/>
    <w:rsid w:val="00034F3C"/>
    <w:rsid w:val="00036FA0"/>
    <w:rsid w:val="000375F7"/>
    <w:rsid w:val="00044A43"/>
    <w:rsid w:val="000562C8"/>
    <w:rsid w:val="00067EAC"/>
    <w:rsid w:val="00084D1A"/>
    <w:rsid w:val="00093219"/>
    <w:rsid w:val="00094D86"/>
    <w:rsid w:val="00095970"/>
    <w:rsid w:val="00097147"/>
    <w:rsid w:val="000A1316"/>
    <w:rsid w:val="000A2EFE"/>
    <w:rsid w:val="000A4823"/>
    <w:rsid w:val="000C7970"/>
    <w:rsid w:val="000D1041"/>
    <w:rsid w:val="000D18BD"/>
    <w:rsid w:val="000E028C"/>
    <w:rsid w:val="000E0516"/>
    <w:rsid w:val="000E2802"/>
    <w:rsid w:val="000E5412"/>
    <w:rsid w:val="000F011D"/>
    <w:rsid w:val="000F3073"/>
    <w:rsid w:val="000F37C8"/>
    <w:rsid w:val="000F41AC"/>
    <w:rsid w:val="000F48FE"/>
    <w:rsid w:val="000F750C"/>
    <w:rsid w:val="00103B9F"/>
    <w:rsid w:val="00106E31"/>
    <w:rsid w:val="00114AD7"/>
    <w:rsid w:val="00121BB4"/>
    <w:rsid w:val="0012220A"/>
    <w:rsid w:val="00130CB8"/>
    <w:rsid w:val="00131C38"/>
    <w:rsid w:val="00134C8E"/>
    <w:rsid w:val="001353B4"/>
    <w:rsid w:val="00140D7A"/>
    <w:rsid w:val="0014211E"/>
    <w:rsid w:val="001477B4"/>
    <w:rsid w:val="00150019"/>
    <w:rsid w:val="001518D2"/>
    <w:rsid w:val="00151F08"/>
    <w:rsid w:val="00153461"/>
    <w:rsid w:val="00153AA8"/>
    <w:rsid w:val="00165FD1"/>
    <w:rsid w:val="00166C90"/>
    <w:rsid w:val="00183794"/>
    <w:rsid w:val="001A0598"/>
    <w:rsid w:val="001A5A76"/>
    <w:rsid w:val="001B0DB8"/>
    <w:rsid w:val="001C1F56"/>
    <w:rsid w:val="001C6047"/>
    <w:rsid w:val="001C6B4C"/>
    <w:rsid w:val="001D005E"/>
    <w:rsid w:val="001D6416"/>
    <w:rsid w:val="001D67ED"/>
    <w:rsid w:val="001F5903"/>
    <w:rsid w:val="00202D6F"/>
    <w:rsid w:val="00202E55"/>
    <w:rsid w:val="002039FC"/>
    <w:rsid w:val="00214312"/>
    <w:rsid w:val="002153D7"/>
    <w:rsid w:val="00217A04"/>
    <w:rsid w:val="002250D0"/>
    <w:rsid w:val="002521E3"/>
    <w:rsid w:val="00261BD5"/>
    <w:rsid w:val="00262C6F"/>
    <w:rsid w:val="002630BF"/>
    <w:rsid w:val="002642DC"/>
    <w:rsid w:val="0027116D"/>
    <w:rsid w:val="00271A5D"/>
    <w:rsid w:val="00272F0B"/>
    <w:rsid w:val="00286DFE"/>
    <w:rsid w:val="00295D18"/>
    <w:rsid w:val="002A3E01"/>
    <w:rsid w:val="002A6486"/>
    <w:rsid w:val="002A6545"/>
    <w:rsid w:val="002B261D"/>
    <w:rsid w:val="002B6503"/>
    <w:rsid w:val="002C32EC"/>
    <w:rsid w:val="002D325D"/>
    <w:rsid w:val="002D550D"/>
    <w:rsid w:val="002D5AD4"/>
    <w:rsid w:val="002F1B15"/>
    <w:rsid w:val="002F3C27"/>
    <w:rsid w:val="00301D6D"/>
    <w:rsid w:val="0030205B"/>
    <w:rsid w:val="00305DA3"/>
    <w:rsid w:val="00321DE4"/>
    <w:rsid w:val="00355352"/>
    <w:rsid w:val="00355523"/>
    <w:rsid w:val="00356B51"/>
    <w:rsid w:val="00377087"/>
    <w:rsid w:val="003A407F"/>
    <w:rsid w:val="003A665F"/>
    <w:rsid w:val="003A6D42"/>
    <w:rsid w:val="003B3AD0"/>
    <w:rsid w:val="003C18F5"/>
    <w:rsid w:val="003C4591"/>
    <w:rsid w:val="003C7C3E"/>
    <w:rsid w:val="003D1A74"/>
    <w:rsid w:val="003D7BD1"/>
    <w:rsid w:val="003F00EC"/>
    <w:rsid w:val="00400156"/>
    <w:rsid w:val="00403D66"/>
    <w:rsid w:val="00403F7A"/>
    <w:rsid w:val="00416A1C"/>
    <w:rsid w:val="00416D01"/>
    <w:rsid w:val="00433A2A"/>
    <w:rsid w:val="004416FF"/>
    <w:rsid w:val="004424E5"/>
    <w:rsid w:val="00452671"/>
    <w:rsid w:val="00461F84"/>
    <w:rsid w:val="00466C7C"/>
    <w:rsid w:val="00477BE4"/>
    <w:rsid w:val="004A4461"/>
    <w:rsid w:val="004A5C55"/>
    <w:rsid w:val="004B06A9"/>
    <w:rsid w:val="004B099D"/>
    <w:rsid w:val="004B56A6"/>
    <w:rsid w:val="004C7D5F"/>
    <w:rsid w:val="004D6BBD"/>
    <w:rsid w:val="004F4ECF"/>
    <w:rsid w:val="005039DB"/>
    <w:rsid w:val="00503B98"/>
    <w:rsid w:val="005128E6"/>
    <w:rsid w:val="005134D2"/>
    <w:rsid w:val="00524132"/>
    <w:rsid w:val="00525285"/>
    <w:rsid w:val="00530014"/>
    <w:rsid w:val="00537FA2"/>
    <w:rsid w:val="00545817"/>
    <w:rsid w:val="00556E6D"/>
    <w:rsid w:val="00560F1F"/>
    <w:rsid w:val="0057129F"/>
    <w:rsid w:val="005746FA"/>
    <w:rsid w:val="00580725"/>
    <w:rsid w:val="00582EC8"/>
    <w:rsid w:val="00583066"/>
    <w:rsid w:val="005832A1"/>
    <w:rsid w:val="00583E75"/>
    <w:rsid w:val="00584989"/>
    <w:rsid w:val="00585DBB"/>
    <w:rsid w:val="005870F3"/>
    <w:rsid w:val="0059286B"/>
    <w:rsid w:val="005A6971"/>
    <w:rsid w:val="005A6B0C"/>
    <w:rsid w:val="005B1767"/>
    <w:rsid w:val="005B4630"/>
    <w:rsid w:val="005B69AE"/>
    <w:rsid w:val="005C1ED5"/>
    <w:rsid w:val="005D1750"/>
    <w:rsid w:val="005D4317"/>
    <w:rsid w:val="005D6B53"/>
    <w:rsid w:val="005F09EF"/>
    <w:rsid w:val="005F7CC5"/>
    <w:rsid w:val="006124AE"/>
    <w:rsid w:val="00614344"/>
    <w:rsid w:val="006208FF"/>
    <w:rsid w:val="00626390"/>
    <w:rsid w:val="00626DC6"/>
    <w:rsid w:val="00627488"/>
    <w:rsid w:val="006313E2"/>
    <w:rsid w:val="00631A51"/>
    <w:rsid w:val="00632DF3"/>
    <w:rsid w:val="00645EDC"/>
    <w:rsid w:val="00651709"/>
    <w:rsid w:val="00652167"/>
    <w:rsid w:val="0065273E"/>
    <w:rsid w:val="006536B3"/>
    <w:rsid w:val="006548FB"/>
    <w:rsid w:val="006553B8"/>
    <w:rsid w:val="0065603A"/>
    <w:rsid w:val="00660A0B"/>
    <w:rsid w:val="0066207C"/>
    <w:rsid w:val="00667695"/>
    <w:rsid w:val="00676166"/>
    <w:rsid w:val="006764DB"/>
    <w:rsid w:val="0068516C"/>
    <w:rsid w:val="006916EF"/>
    <w:rsid w:val="006917A6"/>
    <w:rsid w:val="00691B8E"/>
    <w:rsid w:val="006A05B0"/>
    <w:rsid w:val="006A4FA6"/>
    <w:rsid w:val="006A522A"/>
    <w:rsid w:val="006A52F2"/>
    <w:rsid w:val="006A553A"/>
    <w:rsid w:val="006A6025"/>
    <w:rsid w:val="006B0039"/>
    <w:rsid w:val="006C07F1"/>
    <w:rsid w:val="006C0BC5"/>
    <w:rsid w:val="006C0D3F"/>
    <w:rsid w:val="006C544C"/>
    <w:rsid w:val="006D5FDA"/>
    <w:rsid w:val="006F6D58"/>
    <w:rsid w:val="007245E4"/>
    <w:rsid w:val="00727B80"/>
    <w:rsid w:val="00732295"/>
    <w:rsid w:val="007331DA"/>
    <w:rsid w:val="007340AA"/>
    <w:rsid w:val="00735957"/>
    <w:rsid w:val="00735CE1"/>
    <w:rsid w:val="0074333E"/>
    <w:rsid w:val="00746694"/>
    <w:rsid w:val="00764313"/>
    <w:rsid w:val="0077443D"/>
    <w:rsid w:val="00784A38"/>
    <w:rsid w:val="00793016"/>
    <w:rsid w:val="00794418"/>
    <w:rsid w:val="007B09ED"/>
    <w:rsid w:val="007B1B8E"/>
    <w:rsid w:val="007B5204"/>
    <w:rsid w:val="00800293"/>
    <w:rsid w:val="00810994"/>
    <w:rsid w:val="008236CB"/>
    <w:rsid w:val="008248DD"/>
    <w:rsid w:val="00826E7E"/>
    <w:rsid w:val="00830F08"/>
    <w:rsid w:val="008378AF"/>
    <w:rsid w:val="00844260"/>
    <w:rsid w:val="0084501F"/>
    <w:rsid w:val="00846A5A"/>
    <w:rsid w:val="008534C4"/>
    <w:rsid w:val="00866ACD"/>
    <w:rsid w:val="00876A31"/>
    <w:rsid w:val="00882C02"/>
    <w:rsid w:val="00884CC5"/>
    <w:rsid w:val="00885EF5"/>
    <w:rsid w:val="008A0470"/>
    <w:rsid w:val="008A2E67"/>
    <w:rsid w:val="008A3A52"/>
    <w:rsid w:val="008A4C80"/>
    <w:rsid w:val="008A4D6B"/>
    <w:rsid w:val="008A4E67"/>
    <w:rsid w:val="008B24BE"/>
    <w:rsid w:val="008B5C1B"/>
    <w:rsid w:val="008C134D"/>
    <w:rsid w:val="008F3711"/>
    <w:rsid w:val="008F38E6"/>
    <w:rsid w:val="008F5D50"/>
    <w:rsid w:val="00903046"/>
    <w:rsid w:val="00903238"/>
    <w:rsid w:val="00905766"/>
    <w:rsid w:val="00906653"/>
    <w:rsid w:val="0091064C"/>
    <w:rsid w:val="009125A1"/>
    <w:rsid w:val="0094029D"/>
    <w:rsid w:val="00951213"/>
    <w:rsid w:val="00951BB4"/>
    <w:rsid w:val="0097223F"/>
    <w:rsid w:val="00973B5E"/>
    <w:rsid w:val="00980B42"/>
    <w:rsid w:val="0098263B"/>
    <w:rsid w:val="00986C62"/>
    <w:rsid w:val="009A3715"/>
    <w:rsid w:val="009A4012"/>
    <w:rsid w:val="009A73A2"/>
    <w:rsid w:val="009B0BC5"/>
    <w:rsid w:val="009C29FF"/>
    <w:rsid w:val="009C6B9A"/>
    <w:rsid w:val="009D392E"/>
    <w:rsid w:val="009D69B3"/>
    <w:rsid w:val="009D69E7"/>
    <w:rsid w:val="009D7AAC"/>
    <w:rsid w:val="009E252C"/>
    <w:rsid w:val="009E4287"/>
    <w:rsid w:val="009F6D6A"/>
    <w:rsid w:val="009F7320"/>
    <w:rsid w:val="009F7599"/>
    <w:rsid w:val="00A00E69"/>
    <w:rsid w:val="00A0358C"/>
    <w:rsid w:val="00A1472C"/>
    <w:rsid w:val="00A20182"/>
    <w:rsid w:val="00A314A7"/>
    <w:rsid w:val="00A36016"/>
    <w:rsid w:val="00A40DB4"/>
    <w:rsid w:val="00A53AE4"/>
    <w:rsid w:val="00A54C01"/>
    <w:rsid w:val="00A57391"/>
    <w:rsid w:val="00A64379"/>
    <w:rsid w:val="00A8176C"/>
    <w:rsid w:val="00A819A4"/>
    <w:rsid w:val="00A82019"/>
    <w:rsid w:val="00A836E4"/>
    <w:rsid w:val="00A84D51"/>
    <w:rsid w:val="00A85219"/>
    <w:rsid w:val="00A858FA"/>
    <w:rsid w:val="00A926CC"/>
    <w:rsid w:val="00A93964"/>
    <w:rsid w:val="00AB63B8"/>
    <w:rsid w:val="00AD4CD4"/>
    <w:rsid w:val="00AE2C97"/>
    <w:rsid w:val="00AF0BDF"/>
    <w:rsid w:val="00B006D2"/>
    <w:rsid w:val="00B032F5"/>
    <w:rsid w:val="00B06561"/>
    <w:rsid w:val="00B06949"/>
    <w:rsid w:val="00B10510"/>
    <w:rsid w:val="00B1267E"/>
    <w:rsid w:val="00B20FAE"/>
    <w:rsid w:val="00B268D1"/>
    <w:rsid w:val="00B433EC"/>
    <w:rsid w:val="00B43467"/>
    <w:rsid w:val="00B51396"/>
    <w:rsid w:val="00B518C6"/>
    <w:rsid w:val="00B51ECC"/>
    <w:rsid w:val="00B6589C"/>
    <w:rsid w:val="00B67168"/>
    <w:rsid w:val="00B825E7"/>
    <w:rsid w:val="00B84C91"/>
    <w:rsid w:val="00BA70D1"/>
    <w:rsid w:val="00BB77CA"/>
    <w:rsid w:val="00BB787B"/>
    <w:rsid w:val="00BC124B"/>
    <w:rsid w:val="00BC1DEB"/>
    <w:rsid w:val="00BC61DC"/>
    <w:rsid w:val="00BD16E5"/>
    <w:rsid w:val="00BE2F81"/>
    <w:rsid w:val="00BE30C1"/>
    <w:rsid w:val="00BF1C25"/>
    <w:rsid w:val="00BF5718"/>
    <w:rsid w:val="00C10CC0"/>
    <w:rsid w:val="00C17D30"/>
    <w:rsid w:val="00C2275A"/>
    <w:rsid w:val="00C245DC"/>
    <w:rsid w:val="00C24968"/>
    <w:rsid w:val="00C26A54"/>
    <w:rsid w:val="00C326A4"/>
    <w:rsid w:val="00C32854"/>
    <w:rsid w:val="00C363AE"/>
    <w:rsid w:val="00C423C1"/>
    <w:rsid w:val="00C52ECE"/>
    <w:rsid w:val="00C57021"/>
    <w:rsid w:val="00C665D7"/>
    <w:rsid w:val="00C831A3"/>
    <w:rsid w:val="00CA4CDA"/>
    <w:rsid w:val="00CA4D99"/>
    <w:rsid w:val="00CB1073"/>
    <w:rsid w:val="00CB335E"/>
    <w:rsid w:val="00CB3A6E"/>
    <w:rsid w:val="00CB59D2"/>
    <w:rsid w:val="00CB73F5"/>
    <w:rsid w:val="00CC1D10"/>
    <w:rsid w:val="00CD2F39"/>
    <w:rsid w:val="00CD6F12"/>
    <w:rsid w:val="00CE32AE"/>
    <w:rsid w:val="00CF01CC"/>
    <w:rsid w:val="00CF740F"/>
    <w:rsid w:val="00D0230D"/>
    <w:rsid w:val="00D13909"/>
    <w:rsid w:val="00D16D24"/>
    <w:rsid w:val="00D24612"/>
    <w:rsid w:val="00D2729E"/>
    <w:rsid w:val="00D27E2F"/>
    <w:rsid w:val="00D34D6A"/>
    <w:rsid w:val="00D36607"/>
    <w:rsid w:val="00D37E14"/>
    <w:rsid w:val="00D43AEC"/>
    <w:rsid w:val="00D464E3"/>
    <w:rsid w:val="00D64E63"/>
    <w:rsid w:val="00D94F68"/>
    <w:rsid w:val="00DB4B28"/>
    <w:rsid w:val="00DB4B46"/>
    <w:rsid w:val="00DC74F0"/>
    <w:rsid w:val="00DD2FCE"/>
    <w:rsid w:val="00DE0CAE"/>
    <w:rsid w:val="00DE4B22"/>
    <w:rsid w:val="00DF0AD0"/>
    <w:rsid w:val="00DF4AFB"/>
    <w:rsid w:val="00DF6759"/>
    <w:rsid w:val="00E00C18"/>
    <w:rsid w:val="00E12B63"/>
    <w:rsid w:val="00E14324"/>
    <w:rsid w:val="00E15A5B"/>
    <w:rsid w:val="00E22B89"/>
    <w:rsid w:val="00E3222A"/>
    <w:rsid w:val="00E40F46"/>
    <w:rsid w:val="00E5114B"/>
    <w:rsid w:val="00E512A7"/>
    <w:rsid w:val="00E51DF2"/>
    <w:rsid w:val="00E52C79"/>
    <w:rsid w:val="00E5305D"/>
    <w:rsid w:val="00E608E0"/>
    <w:rsid w:val="00E62D10"/>
    <w:rsid w:val="00E63E8A"/>
    <w:rsid w:val="00E701F9"/>
    <w:rsid w:val="00E70CC9"/>
    <w:rsid w:val="00E7293D"/>
    <w:rsid w:val="00E77655"/>
    <w:rsid w:val="00E90E77"/>
    <w:rsid w:val="00E95AB4"/>
    <w:rsid w:val="00EA1054"/>
    <w:rsid w:val="00EA25C0"/>
    <w:rsid w:val="00EA7FB7"/>
    <w:rsid w:val="00EB0A63"/>
    <w:rsid w:val="00EB3FA7"/>
    <w:rsid w:val="00EC302A"/>
    <w:rsid w:val="00EC79FA"/>
    <w:rsid w:val="00ED1FDB"/>
    <w:rsid w:val="00ED2E4C"/>
    <w:rsid w:val="00ED7C24"/>
    <w:rsid w:val="00EE0ECA"/>
    <w:rsid w:val="00EE28AE"/>
    <w:rsid w:val="00EF6144"/>
    <w:rsid w:val="00F0416B"/>
    <w:rsid w:val="00F22931"/>
    <w:rsid w:val="00F257B7"/>
    <w:rsid w:val="00F25A27"/>
    <w:rsid w:val="00F357B4"/>
    <w:rsid w:val="00F434EC"/>
    <w:rsid w:val="00F50E71"/>
    <w:rsid w:val="00F522B3"/>
    <w:rsid w:val="00F55F19"/>
    <w:rsid w:val="00F75485"/>
    <w:rsid w:val="00F91C7D"/>
    <w:rsid w:val="00F9459E"/>
    <w:rsid w:val="00FA1184"/>
    <w:rsid w:val="00FA6C5D"/>
    <w:rsid w:val="00FC536A"/>
    <w:rsid w:val="00FD181F"/>
    <w:rsid w:val="00FD5C6C"/>
    <w:rsid w:val="00FD7064"/>
    <w:rsid w:val="00FE0370"/>
    <w:rsid w:val="00FE167D"/>
    <w:rsid w:val="00FE4E02"/>
    <w:rsid w:val="00FF2931"/>
    <w:rsid w:val="00FF3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6E319169"/>
  <w15:docId w15:val="{F71585A3-BEA8-4845-AA7C-B73D24B2B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DB8"/>
    <w:pPr>
      <w:spacing w:after="200" w:line="276" w:lineRule="auto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6313E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3219"/>
    <w:pPr>
      <w:tabs>
        <w:tab w:val="center" w:pos="4419"/>
        <w:tab w:val="right" w:pos="8838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93219"/>
    <w:rPr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093219"/>
    <w:pPr>
      <w:tabs>
        <w:tab w:val="center" w:pos="4419"/>
        <w:tab w:val="right" w:pos="8838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93219"/>
    <w:rPr>
      <w:kern w:val="0"/>
      <w:sz w:val="22"/>
      <w:lang w:eastAsia="en-US"/>
    </w:rPr>
  </w:style>
  <w:style w:type="character" w:styleId="a7">
    <w:name w:val="annotation reference"/>
    <w:basedOn w:val="a0"/>
    <w:uiPriority w:val="99"/>
    <w:semiHidden/>
    <w:unhideWhenUsed/>
    <w:rsid w:val="006124AE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6124AE"/>
  </w:style>
  <w:style w:type="character" w:customStyle="1" w:styleId="a9">
    <w:name w:val="コメント文字列 (文字)"/>
    <w:basedOn w:val="a0"/>
    <w:link w:val="a8"/>
    <w:uiPriority w:val="99"/>
    <w:rsid w:val="006124AE"/>
    <w:rPr>
      <w:kern w:val="0"/>
      <w:sz w:val="22"/>
      <w:lang w:eastAsia="en-US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124AE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124AE"/>
    <w:rPr>
      <w:b/>
      <w:bCs/>
      <w:kern w:val="0"/>
      <w:sz w:val="22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6124A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6124AE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e">
    <w:name w:val="line number"/>
    <w:basedOn w:val="a0"/>
    <w:uiPriority w:val="99"/>
    <w:semiHidden/>
    <w:unhideWhenUsed/>
    <w:rsid w:val="0094029D"/>
  </w:style>
  <w:style w:type="paragraph" w:customStyle="1" w:styleId="EndNoteBibliographyTitle">
    <w:name w:val="EndNote Bibliography Title"/>
    <w:basedOn w:val="a"/>
    <w:link w:val="EndNoteBibliographyTitle0"/>
    <w:rsid w:val="005128E6"/>
    <w:pPr>
      <w:spacing w:after="0"/>
      <w:jc w:val="center"/>
    </w:pPr>
    <w:rPr>
      <w:rFonts w:ascii="游明朝" w:eastAsia="游明朝" w:hAnsi="游明朝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5128E6"/>
    <w:rPr>
      <w:rFonts w:ascii="游明朝" w:eastAsia="游明朝" w:hAnsi="游明朝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5128E6"/>
    <w:pPr>
      <w:spacing w:line="240" w:lineRule="auto"/>
      <w:jc w:val="both"/>
    </w:pPr>
    <w:rPr>
      <w:rFonts w:ascii="游明朝" w:eastAsia="游明朝" w:hAnsi="游明朝"/>
      <w:noProof/>
    </w:rPr>
  </w:style>
  <w:style w:type="character" w:customStyle="1" w:styleId="EndNoteBibliography0">
    <w:name w:val="EndNote Bibliography (文字)"/>
    <w:basedOn w:val="a0"/>
    <w:link w:val="EndNoteBibliography"/>
    <w:rsid w:val="005128E6"/>
    <w:rPr>
      <w:rFonts w:ascii="游明朝" w:eastAsia="游明朝" w:hAnsi="游明朝"/>
      <w:noProof/>
      <w:kern w:val="0"/>
      <w:sz w:val="22"/>
      <w:lang w:eastAsia="en-US"/>
    </w:rPr>
  </w:style>
  <w:style w:type="character" w:customStyle="1" w:styleId="10">
    <w:name w:val="見出し 1 (文字)"/>
    <w:basedOn w:val="a0"/>
    <w:link w:val="1"/>
    <w:uiPriority w:val="9"/>
    <w:rsid w:val="006313E2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paragraph" w:styleId="af">
    <w:name w:val="List Paragraph"/>
    <w:basedOn w:val="a"/>
    <w:uiPriority w:val="34"/>
    <w:qFormat/>
    <w:rsid w:val="005039DB"/>
    <w:pPr>
      <w:ind w:left="720"/>
      <w:contextualSpacing/>
    </w:pPr>
  </w:style>
  <w:style w:type="character" w:styleId="af0">
    <w:name w:val="Hyperlink"/>
    <w:basedOn w:val="a0"/>
    <w:uiPriority w:val="99"/>
    <w:unhideWhenUsed/>
    <w:rsid w:val="005039DB"/>
    <w:rPr>
      <w:color w:val="0563C1" w:themeColor="hyperlink"/>
      <w:u w:val="single"/>
    </w:rPr>
  </w:style>
  <w:style w:type="paragraph" w:styleId="af1">
    <w:name w:val="Title"/>
    <w:basedOn w:val="a"/>
    <w:next w:val="a"/>
    <w:link w:val="af2"/>
    <w:qFormat/>
    <w:rsid w:val="006A4FA6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</w:rPr>
  </w:style>
  <w:style w:type="character" w:customStyle="1" w:styleId="af2">
    <w:name w:val="表題 (文字)"/>
    <w:basedOn w:val="a0"/>
    <w:link w:val="af1"/>
    <w:rsid w:val="006A4FA6"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f3"/>
    <w:next w:val="a"/>
    <w:uiPriority w:val="1"/>
    <w:qFormat/>
    <w:rsid w:val="006A4FA6"/>
    <w:pPr>
      <w:spacing w:before="240" w:after="240" w:line="240" w:lineRule="auto"/>
      <w:jc w:val="left"/>
      <w:outlineLvl w:val="9"/>
    </w:pPr>
    <w:rPr>
      <w:rFonts w:ascii="Times New Roman" w:eastAsiaTheme="minorHAnsi" w:hAnsi="Times New Roman" w:cs="Times New Roman"/>
      <w:b/>
    </w:rPr>
  </w:style>
  <w:style w:type="paragraph" w:styleId="af3">
    <w:name w:val="Subtitle"/>
    <w:basedOn w:val="a"/>
    <w:next w:val="a"/>
    <w:link w:val="af4"/>
    <w:uiPriority w:val="11"/>
    <w:qFormat/>
    <w:rsid w:val="006A4FA6"/>
    <w:pPr>
      <w:jc w:val="center"/>
      <w:outlineLvl w:val="1"/>
    </w:pPr>
    <w:rPr>
      <w:sz w:val="24"/>
      <w:szCs w:val="24"/>
    </w:rPr>
  </w:style>
  <w:style w:type="character" w:customStyle="1" w:styleId="af4">
    <w:name w:val="副題 (文字)"/>
    <w:basedOn w:val="a0"/>
    <w:link w:val="af3"/>
    <w:uiPriority w:val="11"/>
    <w:rsid w:val="006A4FA6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0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280</Words>
  <Characters>159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義朗 佐藤</dc:creator>
  <cp:lastModifiedBy>Kitase Yuma</cp:lastModifiedBy>
  <cp:revision>22</cp:revision>
  <cp:lastPrinted>2020-05-02T22:33:00Z</cp:lastPrinted>
  <dcterms:created xsi:type="dcterms:W3CDTF">2020-04-30T16:54:00Z</dcterms:created>
  <dcterms:modified xsi:type="dcterms:W3CDTF">2020-06-08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gfFNPF3Je9Fi</vt:lpwstr>
  </property>
</Properties>
</file>